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2151"/>
        <w:gridCol w:w="3289"/>
        <w:gridCol w:w="3320"/>
      </w:tblGrid>
      <w:tr w:rsidR="00C35299" w:rsidRPr="0004535F" w14:paraId="3DBA2402" w14:textId="77777777" w:rsidTr="00693078">
        <w:trPr>
          <w:trHeight w:val="500"/>
          <w:jc w:val="center"/>
        </w:trPr>
        <w:tc>
          <w:tcPr>
            <w:tcW w:w="8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EE84" w14:textId="77777777" w:rsidR="00C35299" w:rsidRPr="00580F60" w:rsidRDefault="00C35299" w:rsidP="006930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1: Percentages of reads mapped to the SILVA SSU and LSU databases.</w:t>
            </w:r>
          </w:p>
        </w:tc>
      </w:tr>
      <w:tr w:rsidR="00C35299" w:rsidRPr="00580F60" w14:paraId="274E5B9E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2357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8671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atabase used for alignment</w:t>
            </w:r>
          </w:p>
        </w:tc>
      </w:tr>
      <w:tr w:rsidR="00C35299" w:rsidRPr="0004535F" w14:paraId="0B06E087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8994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n° of </w:t>
            </w:r>
            <w:proofErr w:type="spellStart"/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issmatches</w:t>
            </w:r>
            <w:proofErr w:type="spellEnd"/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A9AF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LVA SSU (16S) NR v.13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A43F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LVA LSU (23S) NR v.132</w:t>
            </w:r>
          </w:p>
        </w:tc>
      </w:tr>
      <w:tr w:rsidR="00C35299" w:rsidRPr="00580F60" w14:paraId="27E12B68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424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C4A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71%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A1A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99%</w:t>
            </w:r>
          </w:p>
        </w:tc>
      </w:tr>
      <w:tr w:rsidR="00C35299" w:rsidRPr="00580F60" w14:paraId="66A9528C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04F5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EC1E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7%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ED2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7%</w:t>
            </w:r>
          </w:p>
        </w:tc>
      </w:tr>
      <w:tr w:rsidR="00C35299" w:rsidRPr="00580F60" w14:paraId="51354E5E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0E9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B46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%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1D9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1%</w:t>
            </w:r>
          </w:p>
        </w:tc>
      </w:tr>
      <w:tr w:rsidR="00C35299" w:rsidRPr="00580F60" w14:paraId="38679368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281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6FC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%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D42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%</w:t>
            </w:r>
          </w:p>
        </w:tc>
      </w:tr>
      <w:tr w:rsidR="00C35299" w:rsidRPr="00580F60" w14:paraId="0B96DC44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BBF1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17A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%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1C9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%</w:t>
            </w:r>
          </w:p>
        </w:tc>
      </w:tr>
      <w:tr w:rsidR="00C35299" w:rsidRPr="00580F60" w14:paraId="4762E6B6" w14:textId="77777777" w:rsidTr="00693078">
        <w:trPr>
          <w:trHeight w:val="280"/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D3ED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FFEA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%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A587" w14:textId="77777777" w:rsidR="00C35299" w:rsidRPr="00580F60" w:rsidRDefault="00C35299" w:rsidP="0069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F6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%</w:t>
            </w:r>
          </w:p>
        </w:tc>
      </w:tr>
    </w:tbl>
    <w:p w14:paraId="7B574F28" w14:textId="77777777" w:rsidR="005655A7" w:rsidRDefault="005655A7"/>
    <w:sectPr w:rsidR="0056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299"/>
    <w:rsid w:val="00010D91"/>
    <w:rsid w:val="000267FA"/>
    <w:rsid w:val="005655A7"/>
    <w:rsid w:val="0066677F"/>
    <w:rsid w:val="006B5B50"/>
    <w:rsid w:val="0075050A"/>
    <w:rsid w:val="00883840"/>
    <w:rsid w:val="00AC1CD7"/>
    <w:rsid w:val="00C35299"/>
    <w:rsid w:val="00F9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61A4A"/>
  <w15:chartTrackingRefBased/>
  <w15:docId w15:val="{5EF81BDB-65D4-4206-A38B-05D17B4DE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29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3680BBC979D64F9399D1118DC17B9C" ma:contentTypeVersion="10" ma:contentTypeDescription="Creare un nuovo documento." ma:contentTypeScope="" ma:versionID="bb862044c37207acfa9c8b3c5611a8f6">
  <xsd:schema xmlns:xsd="http://www.w3.org/2001/XMLSchema" xmlns:xs="http://www.w3.org/2001/XMLSchema" xmlns:p="http://schemas.microsoft.com/office/2006/metadata/properties" xmlns:ns3="a7a585a5-93be-41be-9ea8-43740ce5eaf3" targetNamespace="http://schemas.microsoft.com/office/2006/metadata/properties" ma:root="true" ma:fieldsID="566b3242b05ae06633ed8afe74306043" ns3:_="">
    <xsd:import namespace="a7a585a5-93be-41be-9ea8-43740ce5ea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585a5-93be-41be-9ea8-43740ce5e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B28DDC-5887-4A42-9406-B58BA5658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585a5-93be-41be-9ea8-43740ce5e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D3B451-7E28-41ED-B4CB-1D054E1024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7F31DC-DDDF-4513-BAC1-864719EC4A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ilani</dc:creator>
  <cp:keywords/>
  <dc:description/>
  <cp:lastModifiedBy>Christian Milani</cp:lastModifiedBy>
  <cp:revision>1</cp:revision>
  <dcterms:created xsi:type="dcterms:W3CDTF">2020-05-07T08:51:00Z</dcterms:created>
  <dcterms:modified xsi:type="dcterms:W3CDTF">2020-05-07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3680BBC979D64F9399D1118DC17B9C</vt:lpwstr>
  </property>
</Properties>
</file>